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784DC" w14:textId="77777777" w:rsidR="00084E74" w:rsidRPr="008739C6" w:rsidRDefault="00084E74" w:rsidP="00084E74">
      <w:pPr>
        <w:rPr>
          <w:rFonts w:ascii="Arial" w:hAnsi="Arial" w:cs="Arial"/>
          <w:b/>
          <w:bCs/>
          <w:sz w:val="24"/>
          <w:szCs w:val="24"/>
        </w:rPr>
      </w:pPr>
      <w:r w:rsidRPr="008739C6">
        <w:rPr>
          <w:rFonts w:ascii="Arial" w:hAnsi="Arial" w:cs="Arial"/>
          <w:b/>
          <w:bCs/>
          <w:sz w:val="24"/>
          <w:szCs w:val="24"/>
        </w:rPr>
        <w:t xml:space="preserve">S1 Table: Unit costs of components associated with diagnosis and treatment of MDR-TB </w:t>
      </w:r>
    </w:p>
    <w:tbl>
      <w:tblPr>
        <w:tblStyle w:val="TableGrid2"/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4925"/>
        <w:gridCol w:w="963"/>
        <w:gridCol w:w="3138"/>
      </w:tblGrid>
      <w:tr w:rsidR="00084E74" w:rsidRPr="008739C6" w14:paraId="19849189" w14:textId="77777777" w:rsidTr="00B72DCE">
        <w:trPr>
          <w:trHeight w:val="260"/>
        </w:trPr>
        <w:tc>
          <w:tcPr>
            <w:tcW w:w="2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0A89D" w14:textId="77777777" w:rsidR="00084E74" w:rsidRPr="008739C6" w:rsidRDefault="00084E74" w:rsidP="00B72D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9C6">
              <w:rPr>
                <w:rFonts w:ascii="Arial" w:hAnsi="Arial" w:cs="Arial"/>
                <w:b/>
                <w:bCs/>
                <w:sz w:val="20"/>
                <w:szCs w:val="20"/>
              </w:rPr>
              <w:t>Cost component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E16DD2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9C6">
              <w:rPr>
                <w:rFonts w:ascii="Arial" w:hAnsi="Arial" w:cs="Arial"/>
                <w:b/>
                <w:bCs/>
                <w:sz w:val="20"/>
                <w:szCs w:val="20"/>
              </w:rPr>
              <w:t>Unit cost</w:t>
            </w: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3EE283" w14:textId="77777777" w:rsidR="00084E74" w:rsidRPr="008739C6" w:rsidRDefault="00084E74" w:rsidP="00B72D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9C6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084E74" w:rsidRPr="008739C6" w14:paraId="29C5D051" w14:textId="77777777" w:rsidTr="00B72DCE">
        <w:trPr>
          <w:trHeight w:val="260"/>
        </w:trPr>
        <w:tc>
          <w:tcPr>
            <w:tcW w:w="2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CFF55C" w14:textId="77777777" w:rsidR="00084E74" w:rsidRPr="008739C6" w:rsidRDefault="00084E74" w:rsidP="00B72D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9C6">
              <w:rPr>
                <w:rFonts w:ascii="Arial" w:hAnsi="Arial" w:cs="Arial"/>
                <w:b/>
                <w:bCs/>
                <w:sz w:val="20"/>
                <w:szCs w:val="20"/>
              </w:rPr>
              <w:t>I. Laboratory and radiology (per test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493EC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ABCC35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 xml:space="preserve">Pooran et al.; </w:t>
            </w:r>
            <w:proofErr w:type="spellStart"/>
            <w:r w:rsidRPr="008739C6">
              <w:rPr>
                <w:rFonts w:ascii="Arial" w:hAnsi="Arial" w:cs="Arial"/>
                <w:sz w:val="20"/>
                <w:szCs w:val="20"/>
              </w:rPr>
              <w:t>Sivanovic</w:t>
            </w:r>
            <w:proofErr w:type="spellEnd"/>
            <w:r w:rsidRPr="008739C6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</w:tr>
      <w:tr w:rsidR="00084E74" w:rsidRPr="008739C6" w14:paraId="2AE0E11E" w14:textId="77777777" w:rsidTr="00B72DCE">
        <w:trPr>
          <w:trHeight w:val="250"/>
        </w:trPr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D57CB5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Line probe assay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1DF7F5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BE416D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02D0C82F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912BE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2nd line DST for 4 drugs (MGIT 960 liquid culture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0CA82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37.83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59BA5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4783BC48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723E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Full blood coun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76CB8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2C887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0C19B642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AFCCF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Liver function test (ALT, AST, Bilirubin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6532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15.05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3FA64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54EE102C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1B2FB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Kidney function test (Potassium, Urea Creatinine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C1915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10.86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B0290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403D9176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F5B39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Thyroid Stimulating Hormo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B817C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20.89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33B7A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0422ADA7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2230D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HIV rapid tes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772A2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55A36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16F23E67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7F96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CD4 count and viral loa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785DD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51.75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77075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3511ADB7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0BFAB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Pregnancy tes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6038C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2F870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64CA22D1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214D5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Chest X-ra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5F091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31.91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AC592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2256C22F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68F48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Audiogra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39173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FCFE1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7AAA4B96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3793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Smea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4EC94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4AC13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2B0018A4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2AEE7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GeneXpe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CC609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61353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53C11524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E1BFA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EC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1BD7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CCEA9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0576C848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54E7B6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49FE98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B8E004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2DDE50B0" w14:textId="77777777" w:rsidTr="00B72DCE">
        <w:trPr>
          <w:trHeight w:val="260"/>
        </w:trPr>
        <w:tc>
          <w:tcPr>
            <w:tcW w:w="2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E28EE" w14:textId="77777777" w:rsidR="00084E74" w:rsidRPr="008739C6" w:rsidRDefault="00084E74" w:rsidP="00B72D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9C6">
              <w:rPr>
                <w:rFonts w:ascii="Arial" w:hAnsi="Arial" w:cs="Arial"/>
                <w:b/>
                <w:bCs/>
                <w:sz w:val="20"/>
                <w:szCs w:val="20"/>
              </w:rPr>
              <w:t>II. Standard MDR-TB drug regimen (per day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503D6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90E643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Eswatini Central Medical Stores</w:t>
            </w:r>
          </w:p>
        </w:tc>
      </w:tr>
      <w:tr w:rsidR="00084E74" w:rsidRPr="008739C6" w14:paraId="2CC7FA50" w14:textId="77777777" w:rsidTr="00B72DCE">
        <w:trPr>
          <w:trHeight w:val="250"/>
        </w:trPr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CA3A31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 xml:space="preserve">Drugs intensive phase 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2743DE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635BDE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311023CD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A9E6A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Drugs continuation phas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C09B1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CCC8E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788D97A3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3A3C80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2FC9D9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F7162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68B0C181" w14:textId="77777777" w:rsidTr="00B72DCE">
        <w:trPr>
          <w:trHeight w:val="260"/>
        </w:trPr>
        <w:tc>
          <w:tcPr>
            <w:tcW w:w="2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F3CA7" w14:textId="77777777" w:rsidR="00084E74" w:rsidRPr="008739C6" w:rsidRDefault="00084E74" w:rsidP="00B72D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9C6">
              <w:rPr>
                <w:rFonts w:ascii="Arial" w:hAnsi="Arial" w:cs="Arial"/>
                <w:b/>
                <w:bCs/>
                <w:sz w:val="20"/>
                <w:szCs w:val="20"/>
              </w:rPr>
              <w:t>III. Health system costs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C6B6FF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6736DE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39C6">
              <w:rPr>
                <w:rFonts w:ascii="Arial" w:hAnsi="Arial" w:cs="Arial"/>
                <w:sz w:val="20"/>
                <w:szCs w:val="20"/>
              </w:rPr>
              <w:t>Sinanovic</w:t>
            </w:r>
            <w:proofErr w:type="spellEnd"/>
            <w:r w:rsidRPr="008739C6">
              <w:rPr>
                <w:rFonts w:ascii="Arial" w:hAnsi="Arial" w:cs="Arial"/>
                <w:sz w:val="20"/>
                <w:szCs w:val="20"/>
              </w:rPr>
              <w:t xml:space="preserve"> et al.; Cox et al.; study data </w:t>
            </w:r>
          </w:p>
        </w:tc>
      </w:tr>
      <w:tr w:rsidR="00084E74" w:rsidRPr="008739C6" w14:paraId="76ACD98B" w14:textId="77777777" w:rsidTr="00B72DCE">
        <w:trPr>
          <w:trHeight w:val="250"/>
        </w:trPr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FC706A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 xml:space="preserve">In-patient hospital </w:t>
            </w:r>
            <w:proofErr w:type="gramStart"/>
            <w:r w:rsidRPr="008739C6">
              <w:rPr>
                <w:rFonts w:ascii="Arial" w:hAnsi="Arial" w:cs="Arial"/>
                <w:sz w:val="20"/>
                <w:szCs w:val="20"/>
              </w:rPr>
              <w:t>stay</w:t>
            </w:r>
            <w:proofErr w:type="gramEnd"/>
            <w:r w:rsidRPr="008739C6">
              <w:rPr>
                <w:rFonts w:ascii="Arial" w:hAnsi="Arial" w:cs="Arial"/>
                <w:sz w:val="20"/>
                <w:szCs w:val="20"/>
              </w:rPr>
              <w:t xml:space="preserve"> (day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718AB1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E28FA1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522D96A4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2A354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Clinic visit (Out-patient consultation and collecting drugs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0B4D8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68873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7D9B6BEE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8FCE0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 xml:space="preserve">Clinic visit (DOT and injection administration)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9FB6A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C369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15C5E545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9307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Home DOT and injection administration (visit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D6043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2D9AF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23465DE4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9419C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DOT by family memb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6EAB1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66D27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4C795A51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CBCCF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Supervision by community MDR-TB nurse (visit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427E3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B35BD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39ADD5BC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BA47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 xml:space="preserve">Financial support for </w:t>
            </w:r>
            <w:proofErr w:type="gramStart"/>
            <w:r w:rsidRPr="008739C6">
              <w:rPr>
                <w:rFonts w:ascii="Arial" w:hAnsi="Arial" w:cs="Arial"/>
                <w:sz w:val="20"/>
                <w:szCs w:val="20"/>
              </w:rPr>
              <w:t>patients</w:t>
            </w:r>
            <w:proofErr w:type="gramEnd"/>
            <w:r w:rsidRPr="008739C6">
              <w:rPr>
                <w:rFonts w:ascii="Arial" w:hAnsi="Arial" w:cs="Arial"/>
                <w:sz w:val="20"/>
                <w:szCs w:val="20"/>
              </w:rPr>
              <w:t xml:space="preserve"> intensive phase (per month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9225C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41.28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82B32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2F66D5AE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D6C74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 xml:space="preserve">Financial support for </w:t>
            </w:r>
            <w:proofErr w:type="gramStart"/>
            <w:r w:rsidRPr="008739C6">
              <w:rPr>
                <w:rFonts w:ascii="Arial" w:hAnsi="Arial" w:cs="Arial"/>
                <w:sz w:val="20"/>
                <w:szCs w:val="20"/>
              </w:rPr>
              <w:t>patients</w:t>
            </w:r>
            <w:proofErr w:type="gramEnd"/>
            <w:r w:rsidRPr="008739C6">
              <w:rPr>
                <w:rFonts w:ascii="Arial" w:hAnsi="Arial" w:cs="Arial"/>
                <w:sz w:val="20"/>
                <w:szCs w:val="20"/>
              </w:rPr>
              <w:t xml:space="preserve"> continuation phase (per month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69235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8.26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3BC97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3A1665D1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05279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Food package support for patients (per month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8B2C4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33.03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ED5A1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E74" w:rsidRPr="008739C6" w14:paraId="1FC971F0" w14:textId="77777777" w:rsidTr="00B72DCE">
        <w:trPr>
          <w:trHeight w:val="250"/>
        </w:trPr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CE516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Financial incentives for CTS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739C6">
              <w:rPr>
                <w:rFonts w:ascii="Arial" w:hAnsi="Arial" w:cs="Arial"/>
                <w:sz w:val="20"/>
                <w:szCs w:val="20"/>
              </w:rPr>
              <w:t xml:space="preserve"> (per month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D2E86" w14:textId="77777777" w:rsidR="00084E74" w:rsidRPr="008739C6" w:rsidRDefault="00084E74" w:rsidP="00B72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9C6">
              <w:rPr>
                <w:rFonts w:ascii="Arial" w:hAnsi="Arial" w:cs="Arial"/>
                <w:sz w:val="20"/>
                <w:szCs w:val="20"/>
              </w:rPr>
              <w:t>57.8</w:t>
            </w:r>
          </w:p>
        </w:tc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EE80A0" w14:textId="77777777" w:rsidR="00084E74" w:rsidRPr="008739C6" w:rsidRDefault="00084E74" w:rsidP="00B72D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24C8C0" w14:textId="77777777" w:rsidR="00084E74" w:rsidRPr="008739C6" w:rsidRDefault="00084E74" w:rsidP="00084E74">
      <w:pPr>
        <w:jc w:val="both"/>
        <w:rPr>
          <w:rFonts w:ascii="Arial" w:hAnsi="Arial" w:cs="Arial"/>
          <w:sz w:val="20"/>
          <w:szCs w:val="20"/>
        </w:rPr>
      </w:pPr>
      <w:r w:rsidRPr="008739C6">
        <w:rPr>
          <w:rFonts w:ascii="Arial" w:hAnsi="Arial" w:cs="Arial"/>
          <w:sz w:val="20"/>
          <w:szCs w:val="20"/>
        </w:rPr>
        <w:t>MDR-TB – Multi-drug resistant tuberculosis, DOT – Directly Observed Treatment, MGIT – Mycobacterial Growth In-tube, DST – Drug susceptibility test, ALT - alanine aminotransferase, AST - aspartate aminotransferase</w:t>
      </w:r>
      <w:r>
        <w:rPr>
          <w:rFonts w:ascii="Arial" w:hAnsi="Arial" w:cs="Arial"/>
          <w:sz w:val="20"/>
          <w:szCs w:val="20"/>
        </w:rPr>
        <w:t>; CTS: Community Treatment Supporter</w:t>
      </w:r>
    </w:p>
    <w:p w14:paraId="1B3C0C9C" w14:textId="77777777" w:rsidR="00000000" w:rsidRDefault="00000000"/>
    <w:sectPr w:rsidR="00E86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E74"/>
    <w:rsid w:val="00084E74"/>
    <w:rsid w:val="00300134"/>
    <w:rsid w:val="0036549E"/>
    <w:rsid w:val="008F2F28"/>
    <w:rsid w:val="00A23D59"/>
    <w:rsid w:val="00B7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B1CA8"/>
  <w15:chartTrackingRefBased/>
  <w15:docId w15:val="{7A0A01DB-55DE-4231-9E26-56FED04DE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84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84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9</Characters>
  <Application>Microsoft Office Word</Application>
  <DocSecurity>0</DocSecurity>
  <Lines>11</Lines>
  <Paragraphs>3</Paragraphs>
  <ScaleCrop>false</ScaleCrop>
  <Company>Illovo Sugar Africa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Peresu - Head Office</dc:creator>
  <cp:keywords/>
  <dc:description/>
  <cp:lastModifiedBy>Ernest Peresu - Head Office</cp:lastModifiedBy>
  <cp:revision>2</cp:revision>
  <dcterms:created xsi:type="dcterms:W3CDTF">2024-02-03T09:55:00Z</dcterms:created>
  <dcterms:modified xsi:type="dcterms:W3CDTF">2024-02-03T09:55:00Z</dcterms:modified>
</cp:coreProperties>
</file>